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511"/>
        <w:tblW w:w="5000" w:type="pct"/>
        <w:tblInd w:w="0" w:type="dxa"/>
        <w:tblCellMar>
          <w:top w:w="30" w:type="dxa"/>
          <w:right w:w="115" w:type="dxa"/>
        </w:tblCellMar>
        <w:tblLook w:val="04A0" w:firstRow="1" w:lastRow="0" w:firstColumn="1" w:lastColumn="0" w:noHBand="0" w:noVBand="1"/>
      </w:tblPr>
      <w:tblGrid>
        <w:gridCol w:w="1160"/>
        <w:gridCol w:w="996"/>
        <w:gridCol w:w="1099"/>
        <w:gridCol w:w="994"/>
        <w:gridCol w:w="1099"/>
        <w:gridCol w:w="994"/>
        <w:gridCol w:w="1099"/>
        <w:gridCol w:w="994"/>
        <w:gridCol w:w="925"/>
      </w:tblGrid>
      <w:tr w:rsidR="00492506" w14:paraId="68D26ECF" w14:textId="77777777" w:rsidTr="00492506">
        <w:trPr>
          <w:trHeight w:val="247"/>
        </w:trPr>
        <w:tc>
          <w:tcPr>
            <w:tcW w:w="620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CEB5CB6" w14:textId="77777777" w:rsidR="00492506" w:rsidRDefault="00492506" w:rsidP="00492506">
            <w:pPr>
              <w:spacing w:after="160"/>
              <w:ind w:left="0" w:firstLine="0"/>
              <w:jc w:val="left"/>
            </w:pPr>
          </w:p>
        </w:tc>
        <w:tc>
          <w:tcPr>
            <w:tcW w:w="532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C507062" w14:textId="77777777" w:rsidR="00492506" w:rsidRPr="000A3CC8" w:rsidRDefault="00492506" w:rsidP="00492506">
            <w:pPr>
              <w:spacing w:after="0"/>
              <w:ind w:left="0" w:firstLine="0"/>
              <w:jc w:val="left"/>
              <w:rPr>
                <w:b/>
                <w:bCs/>
              </w:rPr>
            </w:pPr>
            <w:r w:rsidRPr="000A3CC8">
              <w:rPr>
                <w:b/>
                <w:bCs/>
              </w:rPr>
              <w:t>2020</w:t>
            </w: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4F43744" w14:textId="77777777" w:rsidR="00492506" w:rsidRPr="000A3CC8" w:rsidRDefault="00492506" w:rsidP="00492506">
            <w:pPr>
              <w:spacing w:after="160"/>
              <w:ind w:left="0" w:firstLine="0"/>
              <w:jc w:val="left"/>
              <w:rPr>
                <w:b/>
                <w:bCs/>
              </w:rPr>
            </w:pP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7F91979" w14:textId="77777777" w:rsidR="00492506" w:rsidRPr="000A3CC8" w:rsidRDefault="00492506" w:rsidP="00492506">
            <w:pPr>
              <w:spacing w:after="0"/>
              <w:ind w:left="0" w:firstLine="0"/>
              <w:jc w:val="left"/>
              <w:rPr>
                <w:b/>
                <w:bCs/>
              </w:rPr>
            </w:pPr>
            <w:r w:rsidRPr="000A3CC8">
              <w:rPr>
                <w:b/>
                <w:bCs/>
              </w:rPr>
              <w:t>2021</w:t>
            </w: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A5314D9" w14:textId="77777777" w:rsidR="00492506" w:rsidRPr="000A3CC8" w:rsidRDefault="00492506" w:rsidP="00492506">
            <w:pPr>
              <w:spacing w:after="160"/>
              <w:ind w:left="0" w:firstLine="0"/>
              <w:jc w:val="left"/>
              <w:rPr>
                <w:b/>
                <w:bCs/>
              </w:rPr>
            </w:pP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0536CCD" w14:textId="77777777" w:rsidR="00492506" w:rsidRPr="000A3CC8" w:rsidRDefault="00492506" w:rsidP="00492506">
            <w:pPr>
              <w:spacing w:after="0"/>
              <w:ind w:left="0" w:firstLine="0"/>
              <w:jc w:val="left"/>
              <w:rPr>
                <w:b/>
                <w:bCs/>
              </w:rPr>
            </w:pPr>
            <w:r w:rsidRPr="000A3CC8">
              <w:rPr>
                <w:b/>
                <w:bCs/>
              </w:rPr>
              <w:t>2022</w:t>
            </w: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B81AF25" w14:textId="77777777" w:rsidR="00492506" w:rsidRPr="000A3CC8" w:rsidRDefault="00492506" w:rsidP="00492506">
            <w:pPr>
              <w:spacing w:after="160"/>
              <w:ind w:left="0" w:firstLine="0"/>
              <w:jc w:val="left"/>
              <w:rPr>
                <w:b/>
                <w:bCs/>
              </w:rPr>
            </w:pP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928DA8A" w14:textId="77777777" w:rsidR="00492506" w:rsidRPr="000A3CC8" w:rsidRDefault="00492506" w:rsidP="00492506">
            <w:pPr>
              <w:spacing w:after="0"/>
              <w:ind w:left="0" w:firstLine="0"/>
              <w:jc w:val="left"/>
              <w:rPr>
                <w:b/>
                <w:bCs/>
              </w:rPr>
            </w:pPr>
            <w:r w:rsidRPr="000A3CC8">
              <w:rPr>
                <w:b/>
                <w:bCs/>
              </w:rPr>
              <w:t>2023</w:t>
            </w:r>
          </w:p>
        </w:tc>
        <w:tc>
          <w:tcPr>
            <w:tcW w:w="494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F54872B" w14:textId="77777777" w:rsidR="00492506" w:rsidRDefault="00492506" w:rsidP="00492506">
            <w:pPr>
              <w:spacing w:after="160"/>
              <w:ind w:left="0" w:firstLine="0"/>
              <w:jc w:val="left"/>
            </w:pPr>
          </w:p>
        </w:tc>
      </w:tr>
      <w:tr w:rsidR="00492506" w14:paraId="0D5A1C15" w14:textId="77777777" w:rsidTr="00492506">
        <w:trPr>
          <w:trHeight w:val="247"/>
        </w:trPr>
        <w:tc>
          <w:tcPr>
            <w:tcW w:w="620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BF1F481" w14:textId="77777777" w:rsidR="00492506" w:rsidRPr="000A3CC8" w:rsidRDefault="00492506" w:rsidP="00492506">
            <w:pPr>
              <w:spacing w:after="0"/>
              <w:ind w:left="120" w:firstLine="0"/>
              <w:jc w:val="left"/>
              <w:rPr>
                <w:b/>
                <w:bCs/>
              </w:rPr>
            </w:pPr>
            <w:r w:rsidRPr="000A3CC8">
              <w:rPr>
                <w:b/>
                <w:bCs/>
              </w:rPr>
              <w:t>RF</w:t>
            </w:r>
          </w:p>
        </w:tc>
        <w:tc>
          <w:tcPr>
            <w:tcW w:w="532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C3DFBFD" w14:textId="77777777" w:rsidR="00492506" w:rsidRPr="000A3CC8" w:rsidRDefault="00492506" w:rsidP="00492506">
            <w:pPr>
              <w:spacing w:after="0"/>
              <w:ind w:left="0"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8B0A4F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0F8EDF4" w14:textId="77777777" w:rsidR="00492506" w:rsidRPr="000A3CC8" w:rsidRDefault="00492506" w:rsidP="00492506">
            <w:pPr>
              <w:spacing w:after="0"/>
              <w:ind w:left="0"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AE</w:t>
            </w: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8CD89B3" w14:textId="77777777" w:rsidR="00492506" w:rsidRPr="000A3CC8" w:rsidRDefault="00492506" w:rsidP="00492506">
            <w:pPr>
              <w:spacing w:after="0"/>
              <w:ind w:left="0"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8B0A4F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0286C9F" w14:textId="77777777" w:rsidR="00492506" w:rsidRPr="000A3CC8" w:rsidRDefault="00492506" w:rsidP="00492506">
            <w:pPr>
              <w:spacing w:after="0"/>
              <w:ind w:left="0"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AE</w:t>
            </w: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9DBEC60" w14:textId="77777777" w:rsidR="00492506" w:rsidRPr="000A3CC8" w:rsidRDefault="00492506" w:rsidP="00492506">
            <w:pPr>
              <w:spacing w:after="0"/>
              <w:ind w:left="0"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8B0A4F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507E5D5" w14:textId="77777777" w:rsidR="00492506" w:rsidRPr="000A3CC8" w:rsidRDefault="00492506" w:rsidP="00492506">
            <w:pPr>
              <w:spacing w:after="0"/>
              <w:ind w:left="0"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AE</w:t>
            </w: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B08F6BE" w14:textId="77777777" w:rsidR="00492506" w:rsidRPr="000A3CC8" w:rsidRDefault="00492506" w:rsidP="00492506">
            <w:pPr>
              <w:spacing w:after="0"/>
              <w:ind w:left="0"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8B0A4F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94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1EEB31D" w14:textId="77777777" w:rsidR="00492506" w:rsidRPr="000A3CC8" w:rsidRDefault="00492506" w:rsidP="00492506">
            <w:pPr>
              <w:spacing w:after="0"/>
              <w:ind w:left="0"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AE</w:t>
            </w:r>
          </w:p>
        </w:tc>
      </w:tr>
      <w:tr w:rsidR="00492506" w14:paraId="4CAE01CF" w14:textId="77777777" w:rsidTr="00492506">
        <w:trPr>
          <w:trHeight w:val="245"/>
        </w:trPr>
        <w:tc>
          <w:tcPr>
            <w:tcW w:w="620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4F3FC1D" w14:textId="77777777" w:rsidR="00492506" w:rsidRDefault="00492506" w:rsidP="00492506">
            <w:pPr>
              <w:spacing w:after="0"/>
              <w:ind w:left="120" w:firstLine="0"/>
              <w:jc w:val="left"/>
            </w:pPr>
            <w:r>
              <w:t>Aug</w:t>
            </w:r>
          </w:p>
        </w:tc>
        <w:tc>
          <w:tcPr>
            <w:tcW w:w="532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F1BBE00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98</w:t>
            </w: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654DB31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45</w:t>
            </w: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069D4CC" w14:textId="7AB8F9DF" w:rsidR="00492506" w:rsidRDefault="00420793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7156276" w14:textId="3BFBB466" w:rsidR="00492506" w:rsidRDefault="00420793" w:rsidP="00492506">
            <w:pPr>
              <w:spacing w:after="0"/>
              <w:ind w:left="0" w:firstLine="0"/>
              <w:jc w:val="left"/>
            </w:pPr>
            <w:r>
              <w:t>0.30</w:t>
            </w: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A6F263B" w14:textId="71154C63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51A6559" w14:textId="21BC4DF7" w:rsidR="00492506" w:rsidRDefault="0098319B" w:rsidP="00492506">
            <w:pPr>
              <w:spacing w:after="0"/>
              <w:ind w:left="0" w:firstLine="0"/>
              <w:jc w:val="left"/>
            </w:pPr>
            <w:r>
              <w:t>0.33</w:t>
            </w: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0AEDED9" w14:textId="7B515FBC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494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FA80AAA" w14:textId="22466DE0" w:rsidR="00492506" w:rsidRDefault="0098319B" w:rsidP="00492506">
            <w:pPr>
              <w:spacing w:after="0"/>
              <w:ind w:left="0" w:firstLine="0"/>
              <w:jc w:val="left"/>
            </w:pPr>
            <w:r>
              <w:t>0.11</w:t>
            </w:r>
          </w:p>
        </w:tc>
      </w:tr>
      <w:tr w:rsidR="00492506" w14:paraId="2F0C13D0" w14:textId="77777777" w:rsidTr="00492506">
        <w:trPr>
          <w:trHeight w:val="239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A884B2C" w14:textId="77777777" w:rsidR="00492506" w:rsidRDefault="00492506" w:rsidP="00492506">
            <w:pPr>
              <w:spacing w:after="0"/>
              <w:ind w:left="120" w:firstLine="0"/>
              <w:jc w:val="left"/>
            </w:pPr>
            <w:r>
              <w:t>Sep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9B8C32E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7024A0A3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4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83380C1" w14:textId="05263338" w:rsidR="00492506" w:rsidRDefault="00492506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7ADF498C" w14:textId="74957104" w:rsidR="00492506" w:rsidRDefault="00492506" w:rsidP="00492506">
            <w:pPr>
              <w:spacing w:after="0"/>
              <w:ind w:left="0" w:firstLine="0"/>
              <w:jc w:val="left"/>
            </w:pPr>
            <w:r>
              <w:t>0.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3156D1A" w14:textId="078F8165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807785A" w14:textId="04525521" w:rsidR="00492506" w:rsidRDefault="0098319B" w:rsidP="00492506">
            <w:pPr>
              <w:spacing w:after="0"/>
              <w:ind w:left="0" w:firstLine="0"/>
              <w:jc w:val="left"/>
            </w:pPr>
            <w:r>
              <w:t>0.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1A102D7" w14:textId="7BD29D5D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78F6CC64" w14:textId="52FDC178" w:rsidR="00492506" w:rsidRDefault="0098319B" w:rsidP="00492506">
            <w:pPr>
              <w:spacing w:after="0"/>
              <w:ind w:left="0" w:firstLine="0"/>
              <w:jc w:val="left"/>
            </w:pPr>
            <w:r>
              <w:t>0.15</w:t>
            </w:r>
          </w:p>
        </w:tc>
      </w:tr>
      <w:tr w:rsidR="00492506" w14:paraId="5C34B4A6" w14:textId="77777777" w:rsidTr="00492506">
        <w:trPr>
          <w:trHeight w:val="239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D60D339" w14:textId="77777777" w:rsidR="00492506" w:rsidRDefault="00492506" w:rsidP="00492506">
            <w:pPr>
              <w:spacing w:after="0"/>
              <w:ind w:left="120" w:firstLine="0"/>
              <w:jc w:val="left"/>
            </w:pPr>
            <w:r>
              <w:t>Oc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694288C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7CE439A1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4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A83CD39" w14:textId="5FE4825B" w:rsidR="00492506" w:rsidRDefault="00492506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D64E7BD" w14:textId="464994E0" w:rsidR="00492506" w:rsidRDefault="00492506" w:rsidP="00492506">
            <w:pPr>
              <w:spacing w:after="0"/>
              <w:ind w:left="0" w:firstLine="0"/>
              <w:jc w:val="left"/>
            </w:pPr>
            <w:r>
              <w:t>0.4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31B03F1" w14:textId="11558E61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E731CEC" w14:textId="32456258" w:rsidR="00492506" w:rsidRDefault="0098319B" w:rsidP="00492506">
            <w:pPr>
              <w:spacing w:after="0"/>
              <w:ind w:left="0" w:firstLine="0"/>
              <w:jc w:val="left"/>
            </w:pPr>
            <w:r>
              <w:t>0.3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1298AFC" w14:textId="59EBF28B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41C5CC20" w14:textId="447C5A59" w:rsidR="00492506" w:rsidRDefault="0098319B" w:rsidP="00492506">
            <w:pPr>
              <w:spacing w:after="0"/>
              <w:ind w:left="0" w:firstLine="0"/>
              <w:jc w:val="left"/>
            </w:pPr>
            <w:r>
              <w:t>0.20</w:t>
            </w:r>
          </w:p>
        </w:tc>
      </w:tr>
      <w:tr w:rsidR="00492506" w14:paraId="18657F72" w14:textId="77777777" w:rsidTr="00492506">
        <w:trPr>
          <w:trHeight w:val="241"/>
        </w:trPr>
        <w:tc>
          <w:tcPr>
            <w:tcW w:w="620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D033A04" w14:textId="77777777" w:rsidR="00492506" w:rsidRDefault="00492506" w:rsidP="00492506">
            <w:pPr>
              <w:spacing w:after="0"/>
              <w:ind w:left="120" w:firstLine="0"/>
              <w:jc w:val="left"/>
            </w:pPr>
            <w:r>
              <w:t>Nov</w:t>
            </w:r>
          </w:p>
        </w:tc>
        <w:tc>
          <w:tcPr>
            <w:tcW w:w="532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FD59301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F756867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4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633057E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E6696F4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2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0B9E2DC" w14:textId="1A43CC46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640F20E" w14:textId="4856A97F" w:rsidR="00492506" w:rsidRDefault="0098319B" w:rsidP="00492506">
            <w:pPr>
              <w:spacing w:after="0"/>
              <w:ind w:left="0" w:firstLine="0"/>
              <w:jc w:val="left"/>
            </w:pPr>
            <w:r>
              <w:t>0.4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492DEA5" w14:textId="4BC49EC7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1745ECB" w14:textId="0BABB575" w:rsidR="00492506" w:rsidRDefault="0098319B" w:rsidP="00492506">
            <w:pPr>
              <w:spacing w:after="0"/>
              <w:ind w:left="0" w:firstLine="0"/>
              <w:jc w:val="left"/>
            </w:pPr>
            <w:r>
              <w:t>0.46</w:t>
            </w:r>
          </w:p>
        </w:tc>
      </w:tr>
      <w:tr w:rsidR="00492506" w14:paraId="5292EFFD" w14:textId="77777777" w:rsidTr="00492506">
        <w:trPr>
          <w:trHeight w:val="247"/>
        </w:trPr>
        <w:tc>
          <w:tcPr>
            <w:tcW w:w="620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8D6E8E5" w14:textId="77777777" w:rsidR="00492506" w:rsidRPr="008B0A4F" w:rsidRDefault="00492506" w:rsidP="00492506">
            <w:pPr>
              <w:spacing w:after="0"/>
              <w:ind w:left="120" w:firstLine="0"/>
              <w:jc w:val="left"/>
              <w:rPr>
                <w:b/>
                <w:bCs/>
              </w:rPr>
            </w:pPr>
            <w:r w:rsidRPr="008B0A4F">
              <w:rPr>
                <w:b/>
                <w:bCs/>
              </w:rPr>
              <w:t>SVM</w:t>
            </w:r>
          </w:p>
        </w:tc>
        <w:tc>
          <w:tcPr>
            <w:tcW w:w="532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7B160AD" w14:textId="77777777" w:rsidR="00492506" w:rsidRDefault="00492506" w:rsidP="00492506">
            <w:pPr>
              <w:spacing w:after="160"/>
              <w:ind w:left="0" w:firstLine="0"/>
              <w:jc w:val="left"/>
            </w:pP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AD68B44" w14:textId="77777777" w:rsidR="00492506" w:rsidRDefault="00492506" w:rsidP="00492506">
            <w:pPr>
              <w:spacing w:after="160"/>
              <w:ind w:left="0" w:firstLine="0"/>
              <w:jc w:val="left"/>
            </w:pP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3A96EF2" w14:textId="77777777" w:rsidR="00492506" w:rsidRDefault="00492506" w:rsidP="00492506">
            <w:pPr>
              <w:spacing w:after="160"/>
              <w:ind w:left="0" w:firstLine="0"/>
              <w:jc w:val="left"/>
            </w:pP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611F915" w14:textId="77777777" w:rsidR="00492506" w:rsidRDefault="00492506" w:rsidP="00492506">
            <w:pPr>
              <w:spacing w:after="160"/>
              <w:ind w:left="0" w:firstLine="0"/>
              <w:jc w:val="left"/>
            </w:pP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A8D52D3" w14:textId="77777777" w:rsidR="00492506" w:rsidRDefault="00492506" w:rsidP="00492506">
            <w:pPr>
              <w:spacing w:after="160"/>
              <w:ind w:left="0" w:firstLine="0"/>
              <w:jc w:val="left"/>
            </w:pP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AAF4B56" w14:textId="77777777" w:rsidR="00492506" w:rsidRDefault="00492506" w:rsidP="00492506">
            <w:pPr>
              <w:spacing w:after="160"/>
              <w:ind w:left="0" w:firstLine="0"/>
              <w:jc w:val="left"/>
            </w:pP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1E9DE30" w14:textId="77777777" w:rsidR="00492506" w:rsidRDefault="00492506" w:rsidP="00492506">
            <w:pPr>
              <w:spacing w:after="160"/>
              <w:ind w:left="0" w:firstLine="0"/>
              <w:jc w:val="left"/>
            </w:pPr>
          </w:p>
        </w:tc>
        <w:tc>
          <w:tcPr>
            <w:tcW w:w="494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3FD96E7" w14:textId="77777777" w:rsidR="00492506" w:rsidRDefault="00492506" w:rsidP="00492506">
            <w:pPr>
              <w:spacing w:after="160"/>
              <w:ind w:left="0" w:firstLine="0"/>
              <w:jc w:val="left"/>
            </w:pPr>
          </w:p>
        </w:tc>
      </w:tr>
      <w:tr w:rsidR="00492506" w14:paraId="205CD51E" w14:textId="77777777" w:rsidTr="00492506">
        <w:trPr>
          <w:trHeight w:val="245"/>
        </w:trPr>
        <w:tc>
          <w:tcPr>
            <w:tcW w:w="620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A0D8F1B" w14:textId="77777777" w:rsidR="00492506" w:rsidRDefault="00492506" w:rsidP="00492506">
            <w:pPr>
              <w:spacing w:after="0"/>
              <w:ind w:left="120" w:firstLine="0"/>
              <w:jc w:val="left"/>
            </w:pPr>
            <w:r>
              <w:t>Aug</w:t>
            </w:r>
          </w:p>
        </w:tc>
        <w:tc>
          <w:tcPr>
            <w:tcW w:w="532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537E29D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98</w:t>
            </w: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BFD78C6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35</w:t>
            </w: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60F38AA" w14:textId="6DA2BE05" w:rsidR="00492506" w:rsidRDefault="00420793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0FDD1F6" w14:textId="583C4209" w:rsidR="00492506" w:rsidRDefault="00420793" w:rsidP="00492506">
            <w:pPr>
              <w:spacing w:after="0"/>
              <w:ind w:left="0" w:firstLine="0"/>
              <w:jc w:val="left"/>
            </w:pPr>
            <w:r>
              <w:t>0.70</w:t>
            </w: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46C9C1D" w14:textId="733520DB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5ADE4E5" w14:textId="76A19AEA" w:rsidR="00492506" w:rsidRDefault="0098319B" w:rsidP="00492506">
            <w:pPr>
              <w:spacing w:after="0"/>
              <w:ind w:left="0" w:firstLine="0"/>
              <w:jc w:val="left"/>
            </w:pPr>
            <w:r>
              <w:t>0.79</w:t>
            </w:r>
          </w:p>
        </w:tc>
        <w:tc>
          <w:tcPr>
            <w:tcW w:w="531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B32EF4B" w14:textId="510C21CB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494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C1302BD" w14:textId="3FFB04D7" w:rsidR="00492506" w:rsidRDefault="0098319B" w:rsidP="00492506">
            <w:pPr>
              <w:spacing w:after="0"/>
              <w:ind w:left="0" w:firstLine="0"/>
              <w:jc w:val="left"/>
            </w:pPr>
            <w:r>
              <w:t>0.68</w:t>
            </w:r>
          </w:p>
        </w:tc>
      </w:tr>
      <w:tr w:rsidR="00492506" w14:paraId="34425AA7" w14:textId="77777777" w:rsidTr="00492506">
        <w:trPr>
          <w:trHeight w:val="239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468AC2D" w14:textId="77777777" w:rsidR="00492506" w:rsidRDefault="00492506" w:rsidP="00492506">
            <w:pPr>
              <w:spacing w:after="0"/>
              <w:ind w:left="120" w:firstLine="0"/>
              <w:jc w:val="left"/>
            </w:pPr>
            <w:r>
              <w:t>Sep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EA210BD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9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A690D10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6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B26CF96" w14:textId="591A865E" w:rsidR="00492506" w:rsidRDefault="00492506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1AF6B737" w14:textId="40603C71" w:rsidR="00492506" w:rsidRDefault="00420793" w:rsidP="00492506">
            <w:pPr>
              <w:spacing w:after="0"/>
              <w:ind w:left="0" w:firstLine="0"/>
              <w:jc w:val="left"/>
            </w:pPr>
            <w:r>
              <w:t>0.6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05DF6711" w14:textId="4730D65E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6819F7C" w14:textId="52F77B93" w:rsidR="00492506" w:rsidRDefault="0098319B" w:rsidP="00492506">
            <w:pPr>
              <w:spacing w:after="0"/>
              <w:ind w:left="0" w:firstLine="0"/>
              <w:jc w:val="left"/>
            </w:pPr>
            <w:r>
              <w:t>0.5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5D04D9D" w14:textId="597938FE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733E3349" w14:textId="7E0C8DD0" w:rsidR="00492506" w:rsidRDefault="0098319B" w:rsidP="00492506">
            <w:pPr>
              <w:spacing w:after="0"/>
              <w:ind w:left="0" w:firstLine="0"/>
              <w:jc w:val="left"/>
            </w:pPr>
            <w:r>
              <w:t>0.46</w:t>
            </w:r>
          </w:p>
        </w:tc>
      </w:tr>
      <w:tr w:rsidR="00492506" w14:paraId="088B40A8" w14:textId="77777777" w:rsidTr="00492506">
        <w:trPr>
          <w:trHeight w:val="239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09C7821" w14:textId="77777777" w:rsidR="00492506" w:rsidRDefault="00492506" w:rsidP="00492506">
            <w:pPr>
              <w:spacing w:after="0"/>
              <w:ind w:left="120" w:firstLine="0"/>
              <w:jc w:val="left"/>
            </w:pPr>
            <w:r>
              <w:t>Oc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DB9846C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1119F595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7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BEF2082" w14:textId="5542435C" w:rsidR="00492506" w:rsidRDefault="00492506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FBEEABB" w14:textId="2A41E863" w:rsidR="00492506" w:rsidRDefault="00492506" w:rsidP="00492506">
            <w:pPr>
              <w:spacing w:after="0"/>
              <w:ind w:left="0" w:firstLine="0"/>
              <w:jc w:val="left"/>
            </w:pPr>
            <w:r>
              <w:t>0.4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A3FB0B2" w14:textId="36005346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86A6F4F" w14:textId="7901F451" w:rsidR="00492506" w:rsidRDefault="0098319B" w:rsidP="00492506">
            <w:pPr>
              <w:spacing w:after="0"/>
              <w:ind w:left="0" w:firstLine="0"/>
              <w:jc w:val="left"/>
            </w:pPr>
            <w:r>
              <w:t>0.5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63D10F3" w14:textId="1A8C56B8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7FC01FA7" w14:textId="0786FB12" w:rsidR="00492506" w:rsidRDefault="0098319B" w:rsidP="00492506">
            <w:pPr>
              <w:spacing w:after="0"/>
              <w:ind w:left="0" w:firstLine="0"/>
              <w:jc w:val="left"/>
            </w:pPr>
            <w:r>
              <w:t>0.60</w:t>
            </w:r>
          </w:p>
        </w:tc>
      </w:tr>
      <w:tr w:rsidR="00492506" w14:paraId="049F808D" w14:textId="77777777" w:rsidTr="00492506">
        <w:trPr>
          <w:trHeight w:val="241"/>
        </w:trPr>
        <w:tc>
          <w:tcPr>
            <w:tcW w:w="620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13C3197" w14:textId="77777777" w:rsidR="00492506" w:rsidRDefault="00492506" w:rsidP="00492506">
            <w:pPr>
              <w:spacing w:after="0"/>
              <w:ind w:left="120" w:firstLine="0"/>
              <w:jc w:val="left"/>
            </w:pPr>
            <w:r>
              <w:t>Nov</w:t>
            </w:r>
          </w:p>
        </w:tc>
        <w:tc>
          <w:tcPr>
            <w:tcW w:w="532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D474F69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3BE5C05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4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8DCDC60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BFEF6F7" w14:textId="77777777" w:rsidR="00492506" w:rsidRDefault="00492506" w:rsidP="00492506">
            <w:pPr>
              <w:spacing w:after="0"/>
              <w:ind w:left="0" w:firstLine="0"/>
              <w:jc w:val="left"/>
            </w:pPr>
            <w:r>
              <w:t>0.4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F551C07" w14:textId="458786F6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F20F829" w14:textId="549E369C" w:rsidR="00492506" w:rsidRDefault="0098319B" w:rsidP="00492506">
            <w:pPr>
              <w:spacing w:after="0"/>
              <w:ind w:left="0" w:firstLine="0"/>
              <w:jc w:val="left"/>
            </w:pPr>
            <w:r>
              <w:t>0.8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EDCF889" w14:textId="14E7A0A5" w:rsidR="00492506" w:rsidRDefault="0098319B" w:rsidP="00492506">
            <w:pPr>
              <w:spacing w:after="0"/>
              <w:ind w:left="0" w:firstLine="0"/>
              <w:jc w:val="left"/>
            </w:pPr>
            <w:r>
              <w:t>0.9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E379017" w14:textId="34D1B926" w:rsidR="00492506" w:rsidRDefault="0098319B" w:rsidP="00492506">
            <w:pPr>
              <w:spacing w:after="0"/>
              <w:ind w:left="0" w:firstLine="0"/>
              <w:jc w:val="left"/>
            </w:pPr>
            <w:r>
              <w:t>0.75</w:t>
            </w:r>
          </w:p>
        </w:tc>
      </w:tr>
    </w:tbl>
    <w:p w14:paraId="22F0D54C" w14:textId="7CB7514E" w:rsidR="0041361C" w:rsidRDefault="008B0A4F" w:rsidP="008B0A4F">
      <w:pPr>
        <w:spacing w:after="459"/>
        <w:ind w:left="6" w:right="13" w:hanging="6"/>
      </w:pPr>
      <w:r w:rsidRPr="007B1A8C">
        <w:rPr>
          <w:b/>
        </w:rPr>
        <w:t>Appendix</w:t>
      </w:r>
      <w:r w:rsidR="000A4BFC" w:rsidRPr="007B1A8C">
        <w:rPr>
          <w:b/>
        </w:rPr>
        <w:t xml:space="preserve"> A</w:t>
      </w:r>
      <w:r w:rsidRPr="007B1A8C">
        <w:rPr>
          <w:b/>
        </w:rPr>
        <w:t xml:space="preserve">. </w:t>
      </w:r>
      <w:r w:rsidRPr="007B1A8C">
        <w:rPr>
          <w:bCs/>
        </w:rPr>
        <w:t xml:space="preserve">Model </w:t>
      </w:r>
      <w:r w:rsidRPr="007B1A8C">
        <w:rPr>
          <w:bCs/>
        </w:rPr>
        <w:t>p</w:t>
      </w:r>
      <w:r w:rsidRPr="007B1A8C">
        <w:rPr>
          <w:bCs/>
        </w:rPr>
        <w:t xml:space="preserve">erformance </w:t>
      </w:r>
      <w:r w:rsidRPr="007B1A8C">
        <w:rPr>
          <w:bCs/>
        </w:rPr>
        <w:t>m</w:t>
      </w:r>
      <w:r w:rsidRPr="007B1A8C">
        <w:rPr>
          <w:bCs/>
        </w:rPr>
        <w:t xml:space="preserve">etrics for TDS </w:t>
      </w:r>
      <w:r w:rsidRPr="007B1A8C">
        <w:rPr>
          <w:bCs/>
        </w:rPr>
        <w:t>estimation</w:t>
      </w:r>
      <w:r w:rsidRPr="007B1A8C">
        <w:rPr>
          <w:bCs/>
        </w:rPr>
        <w:t xml:space="preserve">: </w:t>
      </w:r>
      <w:r w:rsidRPr="007B1A8C">
        <w:rPr>
          <w:bCs/>
        </w:rPr>
        <w:t>t</w:t>
      </w:r>
      <w:r w:rsidRPr="007B1A8C">
        <w:rPr>
          <w:bCs/>
        </w:rPr>
        <w:t xml:space="preserve">raining vs. </w:t>
      </w:r>
      <w:r w:rsidRPr="007B1A8C">
        <w:rPr>
          <w:bCs/>
        </w:rPr>
        <w:t>v</w:t>
      </w:r>
      <w:r w:rsidRPr="007B1A8C">
        <w:rPr>
          <w:bCs/>
        </w:rPr>
        <w:t xml:space="preserve">alidation </w:t>
      </w:r>
      <w:r w:rsidRPr="007B1A8C">
        <w:rPr>
          <w:bCs/>
        </w:rPr>
        <w:t>a</w:t>
      </w:r>
      <w:r w:rsidRPr="007B1A8C">
        <w:rPr>
          <w:bCs/>
        </w:rPr>
        <w:t xml:space="preserve">ccuracy </w:t>
      </w:r>
      <w:r w:rsidRPr="007B1A8C">
        <w:rPr>
          <w:bCs/>
        </w:rPr>
        <w:t>a</w:t>
      </w:r>
      <w:r w:rsidRPr="007B1A8C">
        <w:rPr>
          <w:bCs/>
        </w:rPr>
        <w:t>ssessment</w:t>
      </w:r>
      <w:r w:rsidRPr="007B1A8C">
        <w:rPr>
          <w:bCs/>
        </w:rPr>
        <w:t>.</w:t>
      </w:r>
    </w:p>
    <w:p w14:paraId="774B9F50" w14:textId="77777777" w:rsidR="008B0A4F" w:rsidRDefault="008B0A4F"/>
    <w:p w14:paraId="4892C16A" w14:textId="77777777" w:rsidR="008B0A4F" w:rsidRDefault="008B0A4F"/>
    <w:sectPr w:rsidR="008B0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C6A94"/>
    <w:multiLevelType w:val="multilevel"/>
    <w:tmpl w:val="EEE683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7E1C50"/>
    <w:multiLevelType w:val="multilevel"/>
    <w:tmpl w:val="9A869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C94F05"/>
    <w:multiLevelType w:val="multilevel"/>
    <w:tmpl w:val="821CD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5D076F"/>
    <w:multiLevelType w:val="multilevel"/>
    <w:tmpl w:val="AFC4A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32450D1"/>
    <w:multiLevelType w:val="multilevel"/>
    <w:tmpl w:val="70ACE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7481928">
    <w:abstractNumId w:val="2"/>
  </w:num>
  <w:num w:numId="2" w16cid:durableId="2038310972">
    <w:abstractNumId w:val="1"/>
  </w:num>
  <w:num w:numId="3" w16cid:durableId="924538863">
    <w:abstractNumId w:val="4"/>
  </w:num>
  <w:num w:numId="4" w16cid:durableId="1716077822">
    <w:abstractNumId w:val="3"/>
  </w:num>
  <w:num w:numId="5" w16cid:durableId="1181435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A4F"/>
    <w:rsid w:val="000244A2"/>
    <w:rsid w:val="000A4BFC"/>
    <w:rsid w:val="001367B5"/>
    <w:rsid w:val="00257D95"/>
    <w:rsid w:val="0041361C"/>
    <w:rsid w:val="00420793"/>
    <w:rsid w:val="00492506"/>
    <w:rsid w:val="007B1A8C"/>
    <w:rsid w:val="008B0A4F"/>
    <w:rsid w:val="00906DA2"/>
    <w:rsid w:val="0098319B"/>
    <w:rsid w:val="009A5196"/>
    <w:rsid w:val="00BA41D1"/>
    <w:rsid w:val="00D07C4F"/>
    <w:rsid w:val="00EA1484"/>
    <w:rsid w:val="00FB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0259A"/>
  <w15:chartTrackingRefBased/>
  <w15:docId w15:val="{02ABB531-35BC-4A43-84EF-841E46F57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A4F"/>
    <w:pPr>
      <w:spacing w:after="100"/>
      <w:ind w:left="353" w:hanging="344"/>
      <w:jc w:val="both"/>
    </w:pPr>
    <w:rPr>
      <w:rFonts w:ascii="Calibri" w:eastAsia="Calibri" w:hAnsi="Calibri" w:cs="Calibri"/>
      <w:color w:val="00000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A4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A4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A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A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A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A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A4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A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A4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A4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A4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A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A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A4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A4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A4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A4F"/>
    <w:rPr>
      <w:b/>
      <w:bCs/>
      <w:smallCaps/>
      <w:color w:val="2E74B5" w:themeColor="accent1" w:themeShade="BF"/>
      <w:spacing w:val="5"/>
    </w:rPr>
  </w:style>
  <w:style w:type="table" w:customStyle="1" w:styleId="TableGrid">
    <w:name w:val="TableGrid"/>
    <w:rsid w:val="008B0A4F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89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3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las</dc:creator>
  <cp:keywords/>
  <dc:description/>
  <cp:lastModifiedBy>Eric Salas</cp:lastModifiedBy>
  <cp:revision>4</cp:revision>
  <cp:lastPrinted>2025-06-03T14:59:00Z</cp:lastPrinted>
  <dcterms:created xsi:type="dcterms:W3CDTF">2025-05-28T20:17:00Z</dcterms:created>
  <dcterms:modified xsi:type="dcterms:W3CDTF">2025-06-04T16:16:00Z</dcterms:modified>
</cp:coreProperties>
</file>